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-5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5387"/>
        <w:gridCol w:w="127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p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imer I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cted amplicon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icillin sequence det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mp F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'-GGTTAGCTCCTTCGGTCCTG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 Rev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TATGTGGCGCGGTATTAT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sase sequence det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 f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CACTCAGCAAGGAAGAAG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 rev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GTTGGAAGACCCATTTGC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Linke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AATACGACTCACTATAGGGC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SA1PC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AAGGGACTAAGTGTATGTAAAC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pSAI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GTATCGCCTCCCTCGCGCCATCAGCG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ATGTAAACTTCCGACTTC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erTAG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TATGCGCCTTGCCAGCCCGCTCA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TCCGCTTAAGGGAC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-directional mapp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AI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TGTATGTAAACTTCCGACTTC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   chrX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   chr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CTCTTGCTTCCTGTGGCTA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5   chr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CAGCCTTTCCTCATAGATA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5   chr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2 chr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CCATAGAGGGATACCAAAG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2 chr2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GGCCTTATCTTACTCTAC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5 chr1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5 unk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TTGCCTGCTTGCCTGTT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5 chr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TGCTGGAATGCTCTCACTA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15 chr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TCTCCCACAGGCAAGGT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6 chr2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GAAACAAACAAGCCCCAC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6 chr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AACTCCTGGCTTCAACTG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8 chr1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8 chr2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8 chr2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CCAAGAAAAGGACACACA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46 chr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56 chr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AGTGCGTTCAATTCTGTGGC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56 chr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GTCTTCTTCCTCGGCTTAC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60 chr1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TTGCCTGTCCTTCATTGC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AACTCCTGGCTTCAACTG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1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CCTTCTGTGACTGCCTTA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AGACGGAGGTTACAGTGAA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TGTGCCTTTGACTGGTATC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CAACTCCTGACTTCGTGAT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GAACTCCAGAACAAAGCTG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TATTCCATGCCACCCACAA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b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 34 chr1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TTAGGGATTAGAAGGTAGG-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b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Table S1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4:06:00Z</dcterms:created>
  <dc:creator>UNIMORE UNIMORE</dc:creator>
  <dc:description/>
  <cp:keywords/>
  <dc:language>en-US</dc:language>
  <cp:lastModifiedBy>Alessandra Recchia</cp:lastModifiedBy>
  <dcterms:modified xsi:type="dcterms:W3CDTF">2014-09-23T09:49:00Z</dcterms:modified>
  <cp:revision>3</cp:revision>
  <dc:subject/>
  <dc:title/>
</cp:coreProperties>
</file>